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1FAF1" w14:textId="77777777" w:rsidR="007A6BF6" w:rsidRDefault="007A6BF6" w:rsidP="007A6BF6">
      <w:pPr>
        <w:rPr>
          <w:rFonts w:ascii="Lucida Grande" w:hAnsi="Lucida Grande" w:cs="Lucida Grande"/>
          <w:color w:val="000000"/>
        </w:rPr>
      </w:pPr>
      <w:proofErr w:type="gramStart"/>
      <w:r w:rsidRPr="007A6BF6">
        <w:rPr>
          <w:rFonts w:ascii="Lucida Grande" w:hAnsi="Lucida Grande" w:cs="Lucida Grande"/>
          <w:b/>
          <w:color w:val="000000"/>
        </w:rPr>
        <w:t>Table S5</w:t>
      </w:r>
      <w:r w:rsidRPr="00973397">
        <w:rPr>
          <w:rFonts w:ascii="Lucida Grande" w:hAnsi="Lucida Grande" w:cs="Lucida Grande"/>
          <w:color w:val="000000"/>
        </w:rPr>
        <w:t xml:space="preserve"> Ks between ZW paralogs using three other models to estimate Ks</w:t>
      </w:r>
      <w:r>
        <w:rPr>
          <w:rFonts w:ascii="Lucida Grande" w:hAnsi="Lucida Grande" w:cs="Lucida Grande"/>
          <w:color w:val="000000"/>
        </w:rPr>
        <w:t xml:space="preserve">, as implemented in </w:t>
      </w:r>
      <w:proofErr w:type="spellStart"/>
      <w:r>
        <w:rPr>
          <w:rFonts w:ascii="Lucida Grande" w:hAnsi="Lucida Grande" w:cs="Lucida Grande"/>
          <w:color w:val="000000"/>
        </w:rPr>
        <w:t>KaKs_calculator</w:t>
      </w:r>
      <w:proofErr w:type="spellEnd"/>
      <w:r w:rsidRPr="00973397">
        <w:rPr>
          <w:rFonts w:ascii="Lucida Grande" w:hAnsi="Lucida Grande" w:cs="Lucida Grande"/>
          <w:color w:val="000000"/>
        </w:rPr>
        <w:t>.</w:t>
      </w:r>
      <w:proofErr w:type="gramEnd"/>
    </w:p>
    <w:p w14:paraId="2574F18E" w14:textId="77777777" w:rsidR="007A6BF6" w:rsidRDefault="007A6BF6" w:rsidP="007A6BF6"/>
    <w:p w14:paraId="12638DC2" w14:textId="77777777" w:rsidR="007A6BF6" w:rsidRDefault="007A6BF6" w:rsidP="007A6BF6"/>
    <w:tbl>
      <w:tblPr>
        <w:tblW w:w="12490" w:type="dxa"/>
        <w:tblInd w:w="93" w:type="dxa"/>
        <w:tblLook w:val="04A0" w:firstRow="1" w:lastRow="0" w:firstColumn="1" w:lastColumn="0" w:noHBand="0" w:noVBand="1"/>
      </w:tblPr>
      <w:tblGrid>
        <w:gridCol w:w="3786"/>
        <w:gridCol w:w="962"/>
        <w:gridCol w:w="961"/>
        <w:gridCol w:w="979"/>
        <w:gridCol w:w="961"/>
        <w:gridCol w:w="961"/>
        <w:gridCol w:w="979"/>
        <w:gridCol w:w="961"/>
        <w:gridCol w:w="961"/>
        <w:gridCol w:w="979"/>
      </w:tblGrid>
      <w:tr w:rsidR="007A6BF6" w:rsidRPr="007A6BF6" w14:paraId="04A888B6" w14:textId="77777777" w:rsidTr="007A6BF6">
        <w:trPr>
          <w:trHeight w:val="260"/>
        </w:trPr>
        <w:tc>
          <w:tcPr>
            <w:tcW w:w="3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15A9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t>Pygmy Rattlesnake</w:t>
            </w:r>
          </w:p>
        </w:tc>
        <w:tc>
          <w:tcPr>
            <w:tcW w:w="29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A12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LPB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35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LWL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4C3C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YN</w:t>
            </w:r>
          </w:p>
        </w:tc>
      </w:tr>
      <w:tr w:rsidR="007A6BF6" w:rsidRPr="007A6BF6" w14:paraId="037740EE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5D8C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9CD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0F1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1F8B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/K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95D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1B8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41D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/K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C49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8063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31D4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/Ks</w:t>
            </w:r>
          </w:p>
        </w:tc>
      </w:tr>
      <w:tr w:rsidR="007A6BF6" w:rsidRPr="007A6BF6" w14:paraId="41D70FC1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1E9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27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2B0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AA8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6C0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664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261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A6C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4F3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030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8AF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3</w:t>
            </w:r>
          </w:p>
        </w:tc>
      </w:tr>
      <w:tr w:rsidR="007A6BF6" w:rsidRPr="007A6BF6" w14:paraId="1AF03A96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39D9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28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38C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5F4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7A8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61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A22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88A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C65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BBC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F35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30</w:t>
            </w:r>
          </w:p>
        </w:tc>
      </w:tr>
      <w:tr w:rsidR="007A6BF6" w:rsidRPr="007A6BF6" w14:paraId="284CFC26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361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31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5D4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004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5FF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34B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FE5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2F7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E7D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BD0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AFE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76</w:t>
            </w:r>
          </w:p>
        </w:tc>
      </w:tr>
      <w:tr w:rsidR="007A6BF6" w:rsidRPr="007A6BF6" w14:paraId="43DED665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FF5E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46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908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E9D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182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6BD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71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355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2DD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04B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0E4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19</w:t>
            </w:r>
          </w:p>
        </w:tc>
      </w:tr>
      <w:tr w:rsidR="007A6BF6" w:rsidRPr="007A6BF6" w14:paraId="542DD573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AC4B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51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9DA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D26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99B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779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CB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7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222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1B2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465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2.2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6C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4</w:t>
            </w:r>
          </w:p>
        </w:tc>
      </w:tr>
      <w:tr w:rsidR="007A6BF6" w:rsidRPr="007A6BF6" w14:paraId="24ED71A2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6B9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66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614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437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382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1E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4E5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364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27B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6C7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70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6</w:t>
            </w:r>
          </w:p>
        </w:tc>
      </w:tr>
      <w:tr w:rsidR="007A6BF6" w:rsidRPr="007A6BF6" w14:paraId="18E86C1C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3C4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67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DB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FBA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01E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D8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05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78F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3E6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92F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16D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</w:tr>
      <w:tr w:rsidR="007A6BF6" w:rsidRPr="007A6BF6" w14:paraId="1FC0B2D3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2998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73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614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5E9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C95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BE5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B7C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C1D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AE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9CB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F99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3</w:t>
            </w:r>
          </w:p>
        </w:tc>
      </w:tr>
      <w:tr w:rsidR="007A6BF6" w:rsidRPr="007A6BF6" w14:paraId="5D360B4B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1441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90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E60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109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18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1.8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517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C36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293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8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8C6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7F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A3E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1.083</w:t>
            </w:r>
          </w:p>
        </w:tc>
      </w:tr>
      <w:tr w:rsidR="007A6BF6" w:rsidRPr="007A6BF6" w14:paraId="69116637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1A6D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95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D42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1FC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5C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1.0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C0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7F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995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5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F4C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88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80F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659</w:t>
            </w:r>
          </w:p>
        </w:tc>
      </w:tr>
      <w:tr w:rsidR="007A6BF6" w:rsidRPr="007A6BF6" w14:paraId="5C65FC0B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32EE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22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C45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BA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C3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6B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ED0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B4C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4B2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D41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436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612</w:t>
            </w:r>
          </w:p>
        </w:tc>
      </w:tr>
      <w:tr w:rsidR="007A6BF6" w:rsidRPr="007A6BF6" w14:paraId="29C18A0E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1739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39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CEC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B54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5A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D27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15A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E1B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03D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88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0FC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5</w:t>
            </w:r>
          </w:p>
        </w:tc>
      </w:tr>
      <w:tr w:rsidR="007A6BF6" w:rsidRPr="007A6BF6" w14:paraId="73B76085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147B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40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5A8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789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F67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7F3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83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287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A1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7BC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7F6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6</w:t>
            </w:r>
          </w:p>
        </w:tc>
      </w:tr>
      <w:tr w:rsidR="007A6BF6" w:rsidRPr="007A6BF6" w14:paraId="49A62E3C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CC0B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40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BA6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FDA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A94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6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499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C0D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6DD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AF7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FD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07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723</w:t>
            </w:r>
          </w:p>
        </w:tc>
      </w:tr>
      <w:tr w:rsidR="007A6BF6" w:rsidRPr="007A6BF6" w14:paraId="12CB6052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8A31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63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3DD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11E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EE7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D2C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C34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A5E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703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657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EC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7</w:t>
            </w:r>
          </w:p>
        </w:tc>
      </w:tr>
      <w:tr w:rsidR="007A6BF6" w:rsidRPr="007A6BF6" w14:paraId="1FD793C4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879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65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F2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3E6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1F2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8EB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262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681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18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0E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D61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94</w:t>
            </w:r>
          </w:p>
        </w:tc>
      </w:tr>
      <w:tr w:rsidR="007A6BF6" w:rsidRPr="007A6BF6" w14:paraId="26801515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8465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68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E76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B2D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8F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F58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2B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A05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72A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77F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469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12</w:t>
            </w:r>
          </w:p>
        </w:tc>
      </w:tr>
      <w:tr w:rsidR="007A6BF6" w:rsidRPr="007A6BF6" w14:paraId="0E193C02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FDF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78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EE4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3F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1.5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9C5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DDB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CD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1.5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32B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F7D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C18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3.4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8B7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6</w:t>
            </w:r>
          </w:p>
        </w:tc>
      </w:tr>
      <w:tr w:rsidR="007A6BF6" w:rsidRPr="007A6BF6" w14:paraId="10AEAD13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E227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79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2A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77B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83E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A4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D4A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5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D1B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77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82C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241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2</w:t>
            </w:r>
          </w:p>
        </w:tc>
      </w:tr>
      <w:tr w:rsidR="007A6BF6" w:rsidRPr="007A6BF6" w14:paraId="60DA21FC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6B26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231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61F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9C9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1E1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14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B9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A9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707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7CE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CD8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5</w:t>
            </w:r>
          </w:p>
        </w:tc>
      </w:tr>
      <w:tr w:rsidR="007A6BF6" w:rsidRPr="007A6BF6" w14:paraId="5EA2524D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A301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237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AC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6D0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9ED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E0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84C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479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62E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6C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9C9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540</w:t>
            </w:r>
          </w:p>
        </w:tc>
      </w:tr>
      <w:tr w:rsidR="007A6BF6" w:rsidRPr="007A6BF6" w14:paraId="0D738023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4112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2815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14F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0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631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24C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6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C9B5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498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694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50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B8D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3860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1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4D3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968</w:t>
            </w:r>
          </w:p>
        </w:tc>
      </w:tr>
      <w:tr w:rsidR="007A6BF6" w:rsidRPr="007A6BF6" w14:paraId="5CADD411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7F28" w14:textId="77777777" w:rsid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14:paraId="71A5DD19" w14:textId="77777777" w:rsid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14:paraId="031FF16F" w14:textId="77777777" w:rsid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14:paraId="7B7DF1C8" w14:textId="77777777" w:rsid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14:paraId="29B18A49" w14:textId="77777777" w:rsid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14:paraId="1B12CA0B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253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9B2F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C87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FAF5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62C4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A44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695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999E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1AB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7A6BF6" w:rsidRPr="007A6BF6" w14:paraId="690D3BA9" w14:textId="77777777" w:rsidTr="00E339F3">
        <w:trPr>
          <w:trHeight w:val="260"/>
        </w:trPr>
        <w:tc>
          <w:tcPr>
            <w:tcW w:w="3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6F43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> 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t>Garter Snake</w:t>
            </w:r>
          </w:p>
        </w:tc>
        <w:tc>
          <w:tcPr>
            <w:tcW w:w="29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241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LPB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B25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LWL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5BF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YN</w:t>
            </w:r>
          </w:p>
        </w:tc>
      </w:tr>
      <w:tr w:rsidR="007A6BF6" w:rsidRPr="007A6BF6" w14:paraId="5C071FAD" w14:textId="77777777" w:rsidTr="00E339F3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C00D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27DA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3BB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EE9C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/K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01E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FFB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243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/K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1AD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665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199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Ka/Ks</w:t>
            </w:r>
          </w:p>
        </w:tc>
      </w:tr>
      <w:tr w:rsidR="007A6BF6" w:rsidRPr="007A6BF6" w14:paraId="671CECA1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12AE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06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671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BAF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845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FBA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89B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CF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79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3D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8B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</w:tr>
      <w:tr w:rsidR="007A6BF6" w:rsidRPr="007A6BF6" w14:paraId="2107E7AA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D1E6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11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69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09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B5D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D1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A9D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8B7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04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2BE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82C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06</w:t>
            </w:r>
          </w:p>
        </w:tc>
      </w:tr>
      <w:tr w:rsidR="007A6BF6" w:rsidRPr="007A6BF6" w14:paraId="34887BB8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1B88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19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01C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132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1.8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5DB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3FE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F47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1.8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CE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66F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214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2.3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EEE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6</w:t>
            </w:r>
          </w:p>
        </w:tc>
      </w:tr>
      <w:tr w:rsidR="007A6BF6" w:rsidRPr="007A6BF6" w14:paraId="126BAA37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01FB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28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69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9BD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E85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BE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56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E9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FF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13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4E5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797</w:t>
            </w:r>
          </w:p>
        </w:tc>
      </w:tr>
      <w:tr w:rsidR="007A6BF6" w:rsidRPr="007A6BF6" w14:paraId="3A80A530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973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67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56D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EBF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351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31B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ECD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AB0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AD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8D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52E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42</w:t>
            </w:r>
          </w:p>
        </w:tc>
      </w:tr>
      <w:tr w:rsidR="007A6BF6" w:rsidRPr="007A6BF6" w14:paraId="2BE262B3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F588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74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4D1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D17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ED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E5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8B0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5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1D8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46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381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D8E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6</w:t>
            </w:r>
          </w:p>
        </w:tc>
      </w:tr>
      <w:tr w:rsidR="007A6BF6" w:rsidRPr="007A6BF6" w14:paraId="7C263C51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30C4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75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A7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116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A21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4E1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F2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E66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1B2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419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6F1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33</w:t>
            </w:r>
          </w:p>
        </w:tc>
      </w:tr>
      <w:tr w:rsidR="007A6BF6" w:rsidRPr="007A6BF6" w14:paraId="555B925D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3A3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90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D9E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40A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FB3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6D4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0F6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692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311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5DF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080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93</w:t>
            </w:r>
          </w:p>
        </w:tc>
      </w:tr>
      <w:tr w:rsidR="007A6BF6" w:rsidRPr="007A6BF6" w14:paraId="78963D78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DF04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094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5F23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B4E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FC9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345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3A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8472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BD6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679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151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</w:tr>
      <w:tr w:rsidR="007A6BF6" w:rsidRPr="007A6BF6" w14:paraId="4A3DD8DA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247F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34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F86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455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7CA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5FF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19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27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329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E8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00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00</w:t>
            </w:r>
          </w:p>
        </w:tc>
      </w:tr>
      <w:tr w:rsidR="007A6BF6" w:rsidRPr="007A6BF6" w14:paraId="413B49C2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CC6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68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5001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BA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38C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F2F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BA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CA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01B4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5E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8F5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5</w:t>
            </w:r>
          </w:p>
        </w:tc>
      </w:tr>
      <w:tr w:rsidR="007A6BF6" w:rsidRPr="007A6BF6" w14:paraId="318EEF6D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E0F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175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C31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1C2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F91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9BC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245F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37FC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1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8E8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0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79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AE07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20</w:t>
            </w:r>
          </w:p>
        </w:tc>
      </w:tr>
      <w:tr w:rsidR="007A6BF6" w:rsidRPr="007A6BF6" w14:paraId="775C3CE4" w14:textId="77777777" w:rsidTr="007A6BF6">
        <w:trPr>
          <w:trHeight w:val="260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FADE" w14:textId="77777777" w:rsidR="007A6BF6" w:rsidRPr="007A6BF6" w:rsidRDefault="007A6BF6" w:rsidP="007A6BF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ENSACAG0000002815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C016D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5FDA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7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235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7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063DE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1125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42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27596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57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B75B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2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82349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31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E5980" w14:textId="77777777" w:rsidR="007A6BF6" w:rsidRPr="007A6BF6" w:rsidRDefault="007A6BF6" w:rsidP="007A6BF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7A6BF6">
              <w:rPr>
                <w:rFonts w:ascii="Verdana" w:eastAsia="Times New Roman" w:hAnsi="Verdana" w:cs="Times New Roman"/>
                <w:sz w:val="20"/>
                <w:szCs w:val="20"/>
              </w:rPr>
              <w:t>0.862</w:t>
            </w:r>
          </w:p>
        </w:tc>
      </w:tr>
    </w:tbl>
    <w:p w14:paraId="2898FC47" w14:textId="77777777" w:rsidR="007A6BF6" w:rsidRDefault="007A6BF6" w:rsidP="007A6BF6"/>
    <w:p w14:paraId="1012F69A" w14:textId="77777777" w:rsidR="00E339F3" w:rsidRDefault="00E339F3" w:rsidP="00E339F3">
      <w:r>
        <w:t>LPB</w:t>
      </w:r>
      <w:r>
        <w:tab/>
        <w:t xml:space="preserve">Li, W.H. (1993) and </w:t>
      </w:r>
      <w:proofErr w:type="spellStart"/>
      <w:r>
        <w:t>Pamilo</w:t>
      </w:r>
      <w:proofErr w:type="spellEnd"/>
      <w:r>
        <w:t>, P. and Bianchi, N.O. (1993)</w:t>
      </w:r>
      <w:r>
        <w:tab/>
      </w:r>
      <w:r>
        <w:tab/>
      </w:r>
    </w:p>
    <w:p w14:paraId="428B3E5F" w14:textId="77777777" w:rsidR="00E339F3" w:rsidRDefault="00E339F3" w:rsidP="00E339F3">
      <w:r>
        <w:t>LWL</w:t>
      </w:r>
      <w:r>
        <w:tab/>
        <w:t>Li, W.H., et al. (1985)</w:t>
      </w:r>
      <w:r>
        <w:tab/>
      </w:r>
      <w:r>
        <w:tab/>
      </w:r>
    </w:p>
    <w:p w14:paraId="72E4A6D7" w14:textId="77777777" w:rsidR="00E339F3" w:rsidRPr="007A6BF6" w:rsidRDefault="00E339F3" w:rsidP="00E339F3">
      <w:r>
        <w:t>YN</w:t>
      </w:r>
      <w:r>
        <w:tab/>
        <w:t>Yang, Z. and Nielsen, R. (2000)</w:t>
      </w:r>
      <w:r>
        <w:tab/>
      </w:r>
      <w:r>
        <w:tab/>
      </w:r>
      <w:bookmarkStart w:id="0" w:name="_GoBack"/>
      <w:bookmarkEnd w:id="0"/>
    </w:p>
    <w:sectPr w:rsidR="00E339F3" w:rsidRPr="007A6BF6" w:rsidSect="007A6BF6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BF6"/>
    <w:rsid w:val="005D4F13"/>
    <w:rsid w:val="007A6BF6"/>
    <w:rsid w:val="00E3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9AA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3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0</Words>
  <Characters>2511</Characters>
  <Application>Microsoft Macintosh Word</Application>
  <DocSecurity>0</DocSecurity>
  <Lines>20</Lines>
  <Paragraphs>5</Paragraphs>
  <ScaleCrop>false</ScaleCrop>
  <Company>UC Berkeley</Company>
  <LinksUpToDate>false</LinksUpToDate>
  <CharactersWithSpaces>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Bachtrog</dc:creator>
  <cp:keywords/>
  <dc:description/>
  <cp:lastModifiedBy>Doris Bachtrog</cp:lastModifiedBy>
  <cp:revision>2</cp:revision>
  <dcterms:created xsi:type="dcterms:W3CDTF">2013-07-02T20:45:00Z</dcterms:created>
  <dcterms:modified xsi:type="dcterms:W3CDTF">2013-07-02T20:54:00Z</dcterms:modified>
</cp:coreProperties>
</file>